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880" w:type="dxa"/>
        <w:tblCellSpacing w:w="0" w:type="dxa"/>
        <w:shd w:val="clear" w:color="auto" w:fill="FFFFFF"/>
        <w:tblCellMar>
          <w:left w:w="90" w:type="dxa"/>
          <w:bottom w:w="120" w:type="dxa"/>
          <w:right w:w="0" w:type="dxa"/>
        </w:tblCellMar>
        <w:tblLook w:val="04A0" w:firstRow="1" w:lastRow="0" w:firstColumn="1" w:lastColumn="0" w:noHBand="0" w:noVBand="1"/>
      </w:tblPr>
      <w:tblGrid>
        <w:gridCol w:w="5970"/>
      </w:tblGrid>
      <w:tr w:rsidR="001A4F69" w:rsidRPr="001A4F69" w14:paraId="190DED21" w14:textId="77777777" w:rsidTr="001A4F69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33F90844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FF"/>
                <w:kern w:val="0"/>
                <w:sz w:val="24"/>
                <w:szCs w:val="24"/>
              </w:rPr>
            </w:pPr>
            <w:r w:rsidRPr="001A4F69">
              <w:rPr>
                <w:rFonts w:ascii="Lucida Console" w:hAnsi="Lucida Console" w:cs="宋体"/>
                <w:color w:val="0000FF"/>
                <w:kern w:val="0"/>
                <w:sz w:val="24"/>
                <w:szCs w:val="24"/>
              </w:rPr>
              <w:t xml:space="preserve">&gt; library(survminer) </w:t>
            </w:r>
          </w:p>
          <w:p w14:paraId="73BED731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FF"/>
                <w:kern w:val="0"/>
                <w:sz w:val="24"/>
                <w:szCs w:val="24"/>
              </w:rPr>
            </w:pPr>
            <w:r w:rsidRPr="001A4F69">
              <w:rPr>
                <w:rFonts w:ascii="Lucida Console" w:hAnsi="Lucida Console" w:cs="宋体"/>
                <w:color w:val="0000FF"/>
                <w:kern w:val="0"/>
                <w:sz w:val="24"/>
                <w:szCs w:val="24"/>
              </w:rPr>
              <w:t>&gt; library(survival)</w:t>
            </w:r>
          </w:p>
          <w:p w14:paraId="7B525F5E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FF"/>
                <w:kern w:val="0"/>
                <w:sz w:val="24"/>
                <w:szCs w:val="24"/>
              </w:rPr>
            </w:pPr>
            <w:r w:rsidRPr="001A4F69">
              <w:rPr>
                <w:rFonts w:ascii="Lucida Console" w:hAnsi="Lucida Console" w:cs="宋体"/>
                <w:color w:val="0000FF"/>
                <w:kern w:val="0"/>
                <w:sz w:val="24"/>
                <w:szCs w:val="24"/>
              </w:rPr>
              <w:t>&gt; library(compareC)</w:t>
            </w:r>
          </w:p>
          <w:p w14:paraId="2221A0FF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FF"/>
                <w:kern w:val="0"/>
                <w:sz w:val="24"/>
                <w:szCs w:val="24"/>
              </w:rPr>
            </w:pPr>
            <w:r w:rsidRPr="001A4F69">
              <w:rPr>
                <w:rFonts w:ascii="Lucida Console" w:hAnsi="Lucida Console" w:cs="宋体"/>
                <w:color w:val="0000FF"/>
                <w:kern w:val="0"/>
                <w:sz w:val="24"/>
                <w:szCs w:val="24"/>
              </w:rPr>
              <w:t>&gt; mydata&lt;-read.csv(file.choose())</w:t>
            </w:r>
          </w:p>
          <w:p w14:paraId="7F2A163F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FF"/>
                <w:kern w:val="0"/>
                <w:sz w:val="24"/>
                <w:szCs w:val="24"/>
              </w:rPr>
            </w:pPr>
            <w:r w:rsidRPr="001A4F69">
              <w:rPr>
                <w:rFonts w:ascii="Lucida Console" w:hAnsi="Lucida Console" w:cs="宋体"/>
                <w:color w:val="0000FF"/>
                <w:kern w:val="0"/>
                <w:sz w:val="24"/>
                <w:szCs w:val="24"/>
              </w:rPr>
              <w:t xml:space="preserve">&gt; mydata&lt;- na.omit(mydata) </w:t>
            </w:r>
          </w:p>
          <w:p w14:paraId="0CA47742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FF"/>
                <w:kern w:val="0"/>
                <w:sz w:val="24"/>
                <w:szCs w:val="24"/>
              </w:rPr>
            </w:pPr>
            <w:r w:rsidRPr="001A4F69">
              <w:rPr>
                <w:rFonts w:ascii="Lucida Console" w:hAnsi="Lucida Console" w:cs="宋体"/>
                <w:color w:val="0000FF"/>
                <w:kern w:val="0"/>
                <w:sz w:val="24"/>
                <w:szCs w:val="24"/>
              </w:rPr>
              <w:t>&gt; dd &lt;- datadist(mydata)</w:t>
            </w:r>
          </w:p>
          <w:p w14:paraId="1C7FE8EF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C5060B"/>
                <w:kern w:val="0"/>
                <w:sz w:val="24"/>
                <w:szCs w:val="24"/>
              </w:rPr>
            </w:pPr>
            <w:r w:rsidRPr="001A4F69">
              <w:rPr>
                <w:rFonts w:ascii="Lucida Console" w:hAnsi="Lucida Console" w:cs="宋体"/>
                <w:color w:val="C5060B"/>
                <w:kern w:val="0"/>
                <w:sz w:val="24"/>
                <w:szCs w:val="24"/>
              </w:rPr>
              <w:t>Error in datadist(mydata) : could not find function "datadist"</w:t>
            </w:r>
          </w:p>
          <w:p w14:paraId="7217D703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FF"/>
                <w:kern w:val="0"/>
                <w:sz w:val="24"/>
                <w:szCs w:val="24"/>
              </w:rPr>
            </w:pPr>
            <w:r w:rsidRPr="001A4F69">
              <w:rPr>
                <w:rFonts w:ascii="Lucida Console" w:hAnsi="Lucida Console" w:cs="宋体"/>
                <w:color w:val="0000FF"/>
                <w:kern w:val="0"/>
                <w:sz w:val="24"/>
                <w:szCs w:val="24"/>
              </w:rPr>
              <w:t>&gt; options(datadist="dd")</w:t>
            </w:r>
          </w:p>
          <w:p w14:paraId="17A08527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FF"/>
                <w:kern w:val="0"/>
                <w:sz w:val="24"/>
                <w:szCs w:val="24"/>
              </w:rPr>
            </w:pPr>
            <w:r w:rsidRPr="001A4F69">
              <w:rPr>
                <w:rFonts w:ascii="Lucida Console" w:hAnsi="Lucida Console" w:cs="宋体"/>
                <w:color w:val="0000FF"/>
                <w:kern w:val="0"/>
                <w:sz w:val="24"/>
                <w:szCs w:val="24"/>
              </w:rPr>
              <w:t>&gt; cox_model1 &lt;- coxph(Surv(Time, CSS) ~ Nclassification, data=mydata)</w:t>
            </w:r>
          </w:p>
          <w:p w14:paraId="0420F4C6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FF"/>
                <w:kern w:val="0"/>
                <w:sz w:val="24"/>
                <w:szCs w:val="24"/>
              </w:rPr>
            </w:pPr>
            <w:r w:rsidRPr="001A4F69">
              <w:rPr>
                <w:rFonts w:ascii="Lucida Console" w:hAnsi="Lucida Console" w:cs="宋体"/>
                <w:color w:val="0000FF"/>
                <w:kern w:val="0"/>
                <w:sz w:val="24"/>
                <w:szCs w:val="24"/>
              </w:rPr>
              <w:t>&gt; summary(cox_model1)</w:t>
            </w:r>
          </w:p>
          <w:p w14:paraId="7F5B0DF7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Call:</w:t>
            </w:r>
          </w:p>
          <w:p w14:paraId="6333CC37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coxph(formula = Surv(Time, CSS) ~ Nclassification, data = mydata)</w:t>
            </w:r>
          </w:p>
          <w:p w14:paraId="552E5430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  <w:p w14:paraId="6D609917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 n= 1416, number of events= 672 </w:t>
            </w:r>
          </w:p>
          <w:p w14:paraId="2DDDF786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  <w:p w14:paraId="376DA65F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                 coef exp(coef) se(coef)</w:t>
            </w:r>
          </w:p>
          <w:p w14:paraId="04946A6D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Nclassification 0.4690    1.5985   0.0468</w:t>
            </w:r>
          </w:p>
          <w:p w14:paraId="4CC377E4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                   z Pr(&gt;|z|)    </w:t>
            </w:r>
          </w:p>
          <w:p w14:paraId="01DB4AB0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Nclassification 10.02   &lt;2e-16 ***</w:t>
            </w:r>
          </w:p>
          <w:p w14:paraId="54CCE1C8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---</w:t>
            </w:r>
          </w:p>
          <w:p w14:paraId="52FE9711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Signif. codes:  </w:t>
            </w:r>
          </w:p>
          <w:p w14:paraId="0BF636C1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0 ‘***’ 0.001 ‘**’ 0.01 ‘*’ 0.05 ‘.’ 0.1 ‘ ’ 1</w:t>
            </w:r>
          </w:p>
          <w:p w14:paraId="7F9F39D7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  <w:p w14:paraId="1A7AE1FF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               exp(coef) exp(-coef)</w:t>
            </w:r>
          </w:p>
          <w:p w14:paraId="773CB4E5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Nclassification     1.598     0.6256</w:t>
            </w:r>
          </w:p>
          <w:p w14:paraId="6EF4BD69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               lower .95 upper .95</w:t>
            </w:r>
          </w:p>
          <w:p w14:paraId="3E1347AD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Nclassification     1.458     1.752</w:t>
            </w:r>
          </w:p>
          <w:p w14:paraId="04B18C4C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  <w:p w14:paraId="2A5FE7EC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Concordance= 0.602  (se = 0.01 )</w:t>
            </w:r>
          </w:p>
          <w:p w14:paraId="3C5117EF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Likelihood ratio test= 90.01  on 1 df,   p=&lt;2e-16</w:t>
            </w:r>
          </w:p>
          <w:p w14:paraId="0E100571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Wald test            = 100.4  on 1 df,   p=&lt;2e-16</w:t>
            </w:r>
          </w:p>
          <w:p w14:paraId="17AD7CD2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Score (logrank) test = 105.3  on 1 df,   p=&lt;2e-16</w:t>
            </w:r>
          </w:p>
          <w:p w14:paraId="759A43AD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  <w:p w14:paraId="3A233750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FF"/>
                <w:kern w:val="0"/>
                <w:sz w:val="24"/>
                <w:szCs w:val="24"/>
              </w:rPr>
            </w:pPr>
            <w:r w:rsidRPr="001A4F69">
              <w:rPr>
                <w:rFonts w:ascii="Lucida Console" w:hAnsi="Lucida Console" w:cs="宋体"/>
                <w:color w:val="0000FF"/>
                <w:kern w:val="0"/>
                <w:sz w:val="24"/>
                <w:szCs w:val="24"/>
              </w:rPr>
              <w:t>&gt; cox_model2 &lt;- coxph(Surv(Time, CSS) ~ LNindicator, data=mydata)</w:t>
            </w:r>
          </w:p>
          <w:p w14:paraId="740DCE74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FF"/>
                <w:kern w:val="0"/>
                <w:sz w:val="24"/>
                <w:szCs w:val="24"/>
              </w:rPr>
            </w:pPr>
            <w:r w:rsidRPr="001A4F69">
              <w:rPr>
                <w:rFonts w:ascii="Lucida Console" w:hAnsi="Lucida Console" w:cs="宋体"/>
                <w:color w:val="0000FF"/>
                <w:kern w:val="0"/>
                <w:sz w:val="24"/>
                <w:szCs w:val="24"/>
              </w:rPr>
              <w:t>&gt; summary(cox_model2)</w:t>
            </w:r>
          </w:p>
          <w:p w14:paraId="50B6228A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Call:</w:t>
            </w:r>
          </w:p>
          <w:p w14:paraId="7657DF45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lastRenderedPageBreak/>
              <w:t>coxph(formula = Surv(Time, CSS) ~ LNindicator, data = mydata)</w:t>
            </w:r>
          </w:p>
          <w:p w14:paraId="241D63C9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  <w:p w14:paraId="1689EA77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 n= 1416, number of events= 672 </w:t>
            </w:r>
          </w:p>
          <w:p w14:paraId="43F4A5E8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  <w:p w14:paraId="1B8D847C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              coef exp(coef) se(coef)     z</w:t>
            </w:r>
          </w:p>
          <w:p w14:paraId="1F203C4D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LNindicator 0.48750   1.62825  0.04706 10.36</w:t>
            </w:r>
          </w:p>
          <w:p w14:paraId="32B612BE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           Pr(&gt;|z|)    </w:t>
            </w:r>
          </w:p>
          <w:p w14:paraId="0DF9C26B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LNindicator   &lt;2e-16 ***</w:t>
            </w:r>
          </w:p>
          <w:p w14:paraId="41A4299C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---</w:t>
            </w:r>
          </w:p>
          <w:p w14:paraId="51DD1BFD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Signif. codes:  </w:t>
            </w:r>
          </w:p>
          <w:p w14:paraId="2A879C57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0 ‘***’ 0.001 ‘**’ 0.01 ‘*’ 0.05 ‘.’ 0.1 ‘ ’ 1</w:t>
            </w:r>
          </w:p>
          <w:p w14:paraId="2F8590DF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  <w:p w14:paraId="321377A1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           exp(coef) exp(-coef) lower .95</w:t>
            </w:r>
          </w:p>
          <w:p w14:paraId="2FE1334E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LNindicator     1.628     0.6142     1.485</w:t>
            </w:r>
          </w:p>
          <w:p w14:paraId="6D7A0CAD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           upper .95</w:t>
            </w:r>
          </w:p>
          <w:p w14:paraId="7E4544C7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LNindicator     1.786</w:t>
            </w:r>
          </w:p>
          <w:p w14:paraId="426C70EB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  <w:p w14:paraId="5534AD21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Concordance= 0.615  (se = 0.011 )</w:t>
            </w:r>
          </w:p>
          <w:p w14:paraId="60E2A8F2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Likelihood ratio test= 105.7  on 1 df,   p=&lt;2e-16</w:t>
            </w:r>
          </w:p>
          <w:p w14:paraId="72784392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Wald test            = 107.3  on 1 df,   p=&lt;2e-16</w:t>
            </w:r>
          </w:p>
          <w:p w14:paraId="0AC53B51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Score (logrank) test = 109.2  on 1 df,   p=&lt;2e-16</w:t>
            </w:r>
          </w:p>
          <w:p w14:paraId="4B814EE4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</w:p>
          <w:p w14:paraId="3ABC7112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FF"/>
                <w:kern w:val="0"/>
                <w:sz w:val="24"/>
                <w:szCs w:val="24"/>
              </w:rPr>
            </w:pPr>
            <w:r w:rsidRPr="001A4F69">
              <w:rPr>
                <w:rFonts w:ascii="Lucida Console" w:hAnsi="Lucida Console" w:cs="宋体"/>
                <w:color w:val="0000FF"/>
                <w:kern w:val="0"/>
                <w:sz w:val="24"/>
                <w:szCs w:val="24"/>
              </w:rPr>
              <w:t xml:space="preserve">&gt; anova(cox_model1,cox_model2) </w:t>
            </w:r>
          </w:p>
          <w:p w14:paraId="6A4A9D1F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Analysis of Deviance Table</w:t>
            </w:r>
          </w:p>
          <w:p w14:paraId="4B7AA972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Cox model: response is  Surv(Time, CSS)</w:t>
            </w:r>
          </w:p>
          <w:p w14:paraId="3BC34591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Model 1: ~ Nclassification</w:t>
            </w:r>
          </w:p>
          <w:p w14:paraId="4D50ACA2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Model 2: ~ LNindicator</w:t>
            </w:r>
          </w:p>
          <w:p w14:paraId="2AFB9E57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   loglik  Chisq Df P(&gt;|Chi|)    </w:t>
            </w:r>
          </w:p>
          <w:p w14:paraId="11F64121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1 -4469.0                        </w:t>
            </w:r>
          </w:p>
          <w:p w14:paraId="2F2D5A71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2 -4461.1 15.711  0 &lt; 2.2e-16 ***</w:t>
            </w:r>
          </w:p>
          <w:p w14:paraId="79F37784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---</w:t>
            </w:r>
          </w:p>
          <w:p w14:paraId="0C3CF453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 xml:space="preserve">Signif. codes:  </w:t>
            </w:r>
          </w:p>
          <w:p w14:paraId="1975C0E3" w14:textId="77777777" w:rsidR="001A4F69" w:rsidRPr="001A4F69" w:rsidRDefault="001A4F69" w:rsidP="001A4F69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</w:pPr>
            <w:r w:rsidRPr="001A4F69"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  <w:bdr w:val="none" w:sz="0" w:space="0" w:color="auto" w:frame="1"/>
              </w:rPr>
              <w:t>0 ‘***’ 0.001 ‘**’ 0.01 ‘*’ 0.05 ‘.’ 0.1 ‘ ’ 1</w:t>
            </w:r>
          </w:p>
          <w:p w14:paraId="557588CC" w14:textId="77777777" w:rsidR="001A4F69" w:rsidRPr="001A4F69" w:rsidRDefault="001A4F69" w:rsidP="001A4F69"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 w:rsidR="001A4F69" w:rsidRPr="001A4F69" w14:paraId="54E258EE" w14:textId="77777777" w:rsidTr="001A4F69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464EB77F" w14:textId="77777777" w:rsidR="001A4F69" w:rsidRPr="001A4F69" w:rsidRDefault="001A4F69" w:rsidP="001A4F69">
            <w:pPr>
              <w:widowControl/>
              <w:jc w:val="left"/>
              <w:rPr>
                <w:rFonts w:eastAsia="Times New Roman"/>
                <w:kern w:val="0"/>
              </w:rPr>
            </w:pPr>
          </w:p>
        </w:tc>
      </w:tr>
      <w:tr w:rsidR="001A4F69" w:rsidRPr="001A4F69" w14:paraId="26DD5EE0" w14:textId="77777777" w:rsidTr="001A4F69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tbl>
            <w:tblPr>
              <w:tblW w:w="5880" w:type="dxa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5880"/>
            </w:tblGrid>
            <w:tr w:rsidR="001A4F69" w:rsidRPr="001A4F69" w14:paraId="17DFC912" w14:textId="77777777">
              <w:trPr>
                <w:tblCellSpacing w:w="0" w:type="dxa"/>
              </w:trPr>
              <w:tc>
                <w:tcPr>
                  <w:tcW w:w="15" w:type="dxa"/>
                  <w:hideMark/>
                </w:tcPr>
                <w:p w14:paraId="0A7A7B7B" w14:textId="77777777" w:rsidR="001A4F69" w:rsidRPr="001A4F69" w:rsidRDefault="001A4F69" w:rsidP="001A4F69">
                  <w:pPr>
                    <w:widowControl/>
                    <w:jc w:val="left"/>
                    <w:rPr>
                      <w:rFonts w:ascii="Lucida Console" w:hAnsi="Lucida Console" w:cs="宋体"/>
                      <w:color w:val="0000FF"/>
                      <w:kern w:val="0"/>
                      <w:sz w:val="24"/>
                      <w:szCs w:val="24"/>
                    </w:rPr>
                  </w:pPr>
                  <w:r w:rsidRPr="001A4F69">
                    <w:rPr>
                      <w:rFonts w:ascii="Lucida Console" w:hAnsi="Lucida Console" w:cs="宋体"/>
                      <w:color w:val="0000FF"/>
                      <w:kern w:val="0"/>
                      <w:sz w:val="24"/>
                      <w:szCs w:val="24"/>
                    </w:rPr>
                    <w:t xml:space="preserve">&gt; </w:t>
                  </w:r>
                </w:p>
              </w:tc>
            </w:tr>
          </w:tbl>
          <w:p w14:paraId="7F317188" w14:textId="77777777" w:rsidR="001A4F69" w:rsidRPr="001A4F69" w:rsidRDefault="001A4F69" w:rsidP="001A4F69">
            <w:pPr>
              <w:widowControl/>
              <w:jc w:val="left"/>
              <w:rPr>
                <w:rFonts w:ascii="Lucida Console" w:hAnsi="Lucida Console" w:cs="宋体"/>
                <w:color w:val="000000"/>
                <w:kern w:val="0"/>
                <w:sz w:val="24"/>
                <w:szCs w:val="24"/>
              </w:rPr>
            </w:pPr>
          </w:p>
        </w:tc>
      </w:tr>
    </w:tbl>
    <w:p w14:paraId="58A485C3" w14:textId="77777777" w:rsidR="006E4536" w:rsidRDefault="006E4536">
      <w:bookmarkStart w:id="0" w:name="_GoBack"/>
      <w:bookmarkEnd w:id="0"/>
    </w:p>
    <w:sectPr w:rsidR="006E45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4F1"/>
    <w:rsid w:val="001A4F69"/>
    <w:rsid w:val="006E4536"/>
    <w:rsid w:val="00AB0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6339DC-8B11-4013-8D47-D98AB5844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1A4F6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1A4F69"/>
    <w:rPr>
      <w:rFonts w:ascii="宋体" w:hAnsi="宋体" w:cs="宋体"/>
      <w:kern w:val="0"/>
      <w:sz w:val="24"/>
      <w:szCs w:val="24"/>
    </w:rPr>
  </w:style>
  <w:style w:type="character" w:customStyle="1" w:styleId="gnkrckgcmsb">
    <w:name w:val="gnkrckgcmsb"/>
    <w:basedOn w:val="a0"/>
    <w:rsid w:val="001A4F69"/>
  </w:style>
  <w:style w:type="character" w:customStyle="1" w:styleId="gnkrckgcmrb">
    <w:name w:val="gnkrckgcmrb"/>
    <w:basedOn w:val="a0"/>
    <w:rsid w:val="001A4F69"/>
  </w:style>
  <w:style w:type="character" w:customStyle="1" w:styleId="gnkrckgcasb">
    <w:name w:val="gnkrckgcasb"/>
    <w:basedOn w:val="a0"/>
    <w:rsid w:val="001A4F69"/>
  </w:style>
  <w:style w:type="character" w:customStyle="1" w:styleId="gnkrckgcgsb">
    <w:name w:val="gnkrckgcgsb"/>
    <w:basedOn w:val="a0"/>
    <w:rsid w:val="001A4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274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19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4</Words>
  <Characters>1737</Characters>
  <Application>Microsoft Office Word</Application>
  <DocSecurity>0</DocSecurity>
  <Lines>14</Lines>
  <Paragraphs>4</Paragraphs>
  <ScaleCrop>false</ScaleCrop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磊磊</dc:creator>
  <cp:keywords/>
  <dc:description/>
  <cp:lastModifiedBy>吴磊磊</cp:lastModifiedBy>
  <cp:revision>2</cp:revision>
  <dcterms:created xsi:type="dcterms:W3CDTF">2022-04-01T14:23:00Z</dcterms:created>
  <dcterms:modified xsi:type="dcterms:W3CDTF">2022-04-01T14:23:00Z</dcterms:modified>
</cp:coreProperties>
</file>